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. The genes and primers used for Real-time RT-PCR validation</w:t>
      </w:r>
    </w:p>
    <w:p>
      <w:bookmarkStart w:id="0" w:name="_GoBack"/>
      <w:bookmarkEnd w:id="0"/>
    </w:p>
    <w:tbl>
      <w:tblPr>
        <w:tblStyle w:val="3"/>
        <w:tblpPr w:leftFromText="180" w:rightFromText="180" w:vertAnchor="page" w:horzAnchor="page" w:tblpX="1495" w:tblpY="2514"/>
        <w:tblOverlap w:val="never"/>
        <w:tblW w:w="940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343"/>
        <w:gridCol w:w="3240"/>
        <w:gridCol w:w="38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24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Gene definition</w:t>
            </w:r>
          </w:p>
        </w:tc>
        <w:tc>
          <w:tcPr>
            <w:tcW w:w="382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equence(5’→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43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DNASE2</w:t>
            </w:r>
          </w:p>
        </w:tc>
        <w:tc>
          <w:tcPr>
            <w:tcW w:w="3240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Deoxyribonuclease-2-alpha</w:t>
            </w:r>
          </w:p>
        </w:tc>
        <w:tc>
          <w:tcPr>
            <w:tcW w:w="382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CGTTTGTTGGGGTACT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 GGTGCATGTATGCCACT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LC4A5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lectrogenic sodium bicarbonate cotransporter 4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TCATGGACCAGCAGATCA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 CACCGGCATGGGAATGT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RC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crophage mannose receptor 1 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AGGGATGAAGTCTTTCTTC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GATAGAAATAGAGCATCGT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MEIG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iosis expressed gene 1 protein homolog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CCAGACTCATCCCCAGA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 CGATGGGATAGGGCAT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OPN5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psin-5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GCAGGCTTTTGTTCTCAGCAT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 CACAGATCAGCATTGC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RDM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 domain zinc finger protein 1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CCATCGAGTCTTTGAAC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 GCATGTCGGTACGCT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STC2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tanniocalcin-2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GCTGGGCCAGTTCAT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: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CACACCCCACATCGC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TBKBP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ANK-binding kinase 1-binding protein 1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GCTCTCTCTCTGTCGAG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 GTGAACACGGCACCAA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TRIM47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ipartite motif-containing protein 47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AGGAGATCCTCAATCAC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 CTGGATGTCCTCGATACG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4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VTG1</w:t>
            </w:r>
          </w:p>
        </w:tc>
        <w:tc>
          <w:tcPr>
            <w:tcW w:w="324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itellogenin</w:t>
            </w: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F: GTGACGTTTCTGCCCCA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R: CAACTGTGCAGCAGTATC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restart"/>
            <w:vAlign w:val="center"/>
          </w:tcPr>
          <w:p>
            <w:pPr>
              <w:jc w:val="both"/>
              <w:rPr>
                <w:rFonts w:hint="eastAsia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343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  <w:t>β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actin</w:t>
            </w:r>
          </w:p>
        </w:tc>
        <w:tc>
          <w:tcPr>
            <w:tcW w:w="3240" w:type="dxa"/>
            <w:vMerge w:val="restart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beta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-actin</w:t>
            </w:r>
          </w:p>
        </w:tc>
        <w:tc>
          <w:tcPr>
            <w:tcW w:w="3825" w:type="dxa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: GCAACACGCAGCTCGTT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7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43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240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3825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: CAGGCATCAGGGTGTGAT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DE0542"/>
    <w:rsid w:val="0F112CA8"/>
    <w:rsid w:val="13A44D65"/>
    <w:rsid w:val="145D3FBC"/>
    <w:rsid w:val="14B02AFA"/>
    <w:rsid w:val="1ADE0542"/>
    <w:rsid w:val="1E8D04EA"/>
    <w:rsid w:val="2A643E99"/>
    <w:rsid w:val="2FB0515D"/>
    <w:rsid w:val="3C8C7C36"/>
    <w:rsid w:val="3CAA6986"/>
    <w:rsid w:val="44EF1ADC"/>
    <w:rsid w:val="50D174BE"/>
    <w:rsid w:val="525A1F82"/>
    <w:rsid w:val="5B3622CC"/>
    <w:rsid w:val="62B46726"/>
    <w:rsid w:val="6CC05C43"/>
    <w:rsid w:val="70BD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2:16:00Z</dcterms:created>
  <dc:creator>cindywang</dc:creator>
  <cp:lastModifiedBy>cindywang</cp:lastModifiedBy>
  <dcterms:modified xsi:type="dcterms:W3CDTF">2020-09-01T06:5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